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zh-TW"/>
        </w:rPr>
      </w:pPr>
      <w:r>
        <w:rPr>
          <w:b/>
          <w:sz w:val="28"/>
          <w:szCs w:val="28"/>
          <w:lang w:val="en-US" w:eastAsia="zh-TW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Tight wrapText="bothSides">
              <wp:wrapPolygon edited="0">
                <wp:start x="-42" y="0"/>
                <wp:lineTo x="-42" y="20931"/>
                <wp:lineTo x="3838" y="20931"/>
                <wp:lineTo x="21577" y="20392"/>
                <wp:lineTo x="21577" y="16184"/>
                <wp:lineTo x="20927" y="16184"/>
                <wp:lineTo x="10778" y="14134"/>
                <wp:lineTo x="21404" y="13594"/>
                <wp:lineTo x="21577" y="13271"/>
                <wp:lineTo x="21057" y="9386"/>
                <wp:lineTo x="21057" y="4639"/>
                <wp:lineTo x="21577" y="1726"/>
                <wp:lineTo x="21577" y="215"/>
                <wp:lineTo x="3838" y="0"/>
                <wp:lineTo x="-42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  <w:lang w:eastAsia="zh-TW"/>
        </w:rPr>
      </w:pPr>
      <w:r>
        <w:rPr>
          <w:b/>
          <w:sz w:val="28"/>
          <w:szCs w:val="28"/>
          <w:lang w:eastAsia="zh-TW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000000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000000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86000</wp:posOffset>
                </wp:positionH>
                <wp:positionV relativeFrom="paragraph">
                  <wp:posOffset>6447790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000000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pt;margin-top:507.7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000000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057400</wp:posOffset>
                </wp:positionH>
                <wp:positionV relativeFrom="paragraph">
                  <wp:posOffset>4618990</wp:posOffset>
                </wp:positionV>
                <wp:extent cx="1814830" cy="337820"/>
                <wp:effectExtent l="5080" t="5080" r="5715" b="19494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4760" cy="3376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000000"/>
                                <w:lang w:val="en-US" w:bidi="ar-SA"/>
                              </w:rPr>
                              <w:t>Follow-Up: 33.3 month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62pt;margin-top:363.7pt;width:142.85pt;height:26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000000"/>
                          <w:lang w:val="en-US" w:bidi="ar-SA"/>
                        </w:rPr>
                        <w:t>Follow-Up: 33.3 month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3778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780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29.7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3632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636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28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28700</wp:posOffset>
                </wp:positionH>
                <wp:positionV relativeFrom="paragraph">
                  <wp:posOffset>6219190</wp:posOffset>
                </wp:positionV>
                <wp:extent cx="1270" cy="3473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474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1pt;margin-top:489.7pt;width:0.05pt;height:27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29200</wp:posOffset>
                </wp:positionH>
                <wp:positionV relativeFrom="paragraph">
                  <wp:posOffset>6219190</wp:posOffset>
                </wp:positionV>
                <wp:extent cx="1270" cy="3473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474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6pt;margin-top:489.7pt;width:0.1pt;height:27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14300</wp:posOffset>
                </wp:positionH>
                <wp:positionV relativeFrom="paragraph">
                  <wp:posOffset>96139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000000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9pt;margin-top:75.7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000000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938020</wp:posOffset>
                </wp:positionH>
                <wp:positionV relativeFrom="paragraph">
                  <wp:posOffset>956310</wp:posOffset>
                </wp:positionV>
                <wp:extent cx="2243455" cy="402590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3455" cy="402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ssessed for eligibility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eastAsia="zh-TW"/>
                              </w:rPr>
                              <w:t>256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6.65pt;height:31.7pt;mso-wrap-distance-left:9.05pt;mso-wrap-distance-right:9.05pt;mso-wrap-distance-top:0pt;mso-wrap-distance-bottom:0pt;margin-top:75.3pt;mso-position-vertical-relative:text;margin-left:152.6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ssessed for eligibility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eastAsia="zh-TW"/>
                        </w:rPr>
                        <w:t>256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28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20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60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nal graft (n=1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28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20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60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nal graft (n=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557010</wp:posOffset>
                </wp:positionV>
                <wp:extent cx="2862580" cy="34290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3429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232)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27pt;mso-wrap-distance-left:9.05pt;mso-wrap-distance-right:9.05pt;mso-wrap-distance-top:0pt;mso-wrap-distance-bottom:0pt;margin-top:516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232)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52425</wp:posOffset>
                </wp:positionH>
                <wp:positionV relativeFrom="paragraph">
                  <wp:posOffset>4842510</wp:posOffset>
                </wp:positionV>
                <wp:extent cx="2867025" cy="1381125"/>
                <wp:effectExtent l="0" t="0" r="0" b="0"/>
                <wp:wrapNone/>
                <wp:docPr id="1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3811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 23)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expressed difficulty in adherence to study visits) (n= 12)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Hemodialysis (n= 232)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Mortality (n= 29)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108.75pt;mso-wrap-distance-left:9.05pt;mso-wrap-distance-right:9.05pt;mso-wrap-distance-top:0pt;mso-wrap-distance-bottom:0pt;margin-top:381.3pt;mso-position-vertical-relative:text;margin-left:-27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 23)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expressed difficulty in adherence to study visits) (n= 12)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Hemodialysis (n= 232)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Mortality (n= 29)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MPE group (n= 128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127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refuse to participate) (n= 1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MPE group (n= 128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127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refuse to participate) (n= 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33775</wp:posOffset>
                </wp:positionH>
                <wp:positionV relativeFrom="paragraph">
                  <wp:posOffset>4842510</wp:posOffset>
                </wp:positionV>
                <wp:extent cx="2862580" cy="1381125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3811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22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expressed difficulty in adherence to study visits) (n= 10)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Hemodialysis (n= 213)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Mortality (n= 41)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108.75pt;mso-wrap-distance-left:9.05pt;mso-wrap-distance-right:9.05pt;mso-wrap-distance-top:0pt;mso-wrap-distance-bottom:0pt;margin-top:381.3pt;mso-position-vertical-relative:text;margin-left:278.2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22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expressed difficulty in adherence to study visits) (n= 10)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Hemodialysis (n= 213) 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Mortality (n= 41)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non-MPE group (n= 119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119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refuse to participate) (n= 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non-MPE group (n= 119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119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refuse to participate) (n= 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33775</wp:posOffset>
                </wp:positionH>
                <wp:positionV relativeFrom="paragraph">
                  <wp:posOffset>6552565</wp:posOffset>
                </wp:positionV>
                <wp:extent cx="2862580" cy="342900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3429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213)</w:t>
                              <w:br/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27pt;mso-wrap-distance-left:9.05pt;mso-wrap-distance-right:9.05pt;mso-wrap-distance-top:0pt;mso-wrap-distance-bottom:0pt;margin-top:515.95pt;mso-position-vertical-relative:text;margin-left:278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213)</w:t>
                        <w:br/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228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228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CONSORT 2010 Flow Diagram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3">
    <w:name w:val="預設段落字型"/>
    <w:qFormat/>
    <w:rPr/>
  </w:style>
  <w:style w:type="character" w:styleId="2Char">
    <w:name w:val="標題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8T07:25:00Z</dcterms:created>
  <dc:creator>Mary and Tim</dc:creator>
  <dc:description/>
  <cp:keywords/>
  <dc:language>en-US</dc:language>
  <cp:lastModifiedBy>Wu wiw</cp:lastModifiedBy>
  <cp:lastPrinted>2014-06-18T16:00:00Z</cp:lastPrinted>
  <dcterms:modified xsi:type="dcterms:W3CDTF">2014-06-23T08:27:00Z</dcterms:modified>
  <cp:revision>5</cp:revision>
  <dc:subject/>
  <dc:title/>
</cp:coreProperties>
</file>